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9B31D" w14:textId="67571CD1" w:rsidR="00074D75" w:rsidRDefault="00C1545D"/>
    <w:tbl>
      <w:tblPr>
        <w:tblStyle w:val="TableGrid"/>
        <w:tblpPr w:leftFromText="180" w:rightFromText="180" w:vertAnchor="text" w:horzAnchor="margin" w:tblpXSpec="center" w:tblpY="391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347"/>
        <w:gridCol w:w="1205"/>
        <w:gridCol w:w="1134"/>
        <w:gridCol w:w="1169"/>
        <w:gridCol w:w="1170"/>
        <w:gridCol w:w="1169"/>
        <w:gridCol w:w="1170"/>
      </w:tblGrid>
      <w:tr w:rsidR="00885DAF" w:rsidRPr="00A214BA" w14:paraId="09EA12CB" w14:textId="77777777" w:rsidTr="00885DAF">
        <w:tc>
          <w:tcPr>
            <w:tcW w:w="10065" w:type="dxa"/>
            <w:gridSpan w:val="9"/>
            <w:tcBorders>
              <w:top w:val="nil"/>
              <w:bottom w:val="single" w:sz="4" w:space="0" w:color="auto"/>
            </w:tcBorders>
          </w:tcPr>
          <w:p w14:paraId="61DD82A6" w14:textId="5A245B0C" w:rsidR="00885DAF" w:rsidRPr="0049615D" w:rsidRDefault="00C1545D" w:rsidP="00C1545D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</w:rPr>
              <w:t>Additional</w:t>
            </w:r>
            <w:r w:rsidR="00885DAF" w:rsidRPr="00F61F6A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 xml:space="preserve">file 1: </w:t>
            </w:r>
            <w:r w:rsidR="00885DAF" w:rsidRPr="00F61F6A">
              <w:rPr>
                <w:b/>
                <w:bCs/>
                <w:color w:val="000000" w:themeColor="text1"/>
              </w:rPr>
              <w:t xml:space="preserve">Table </w:t>
            </w:r>
            <w:r>
              <w:rPr>
                <w:b/>
                <w:bCs/>
                <w:color w:val="000000" w:themeColor="text1"/>
              </w:rPr>
              <w:t>S</w:t>
            </w:r>
            <w:r w:rsidR="00885DAF" w:rsidRPr="00F61F6A">
              <w:rPr>
                <w:b/>
                <w:bCs/>
                <w:color w:val="000000" w:themeColor="text1"/>
              </w:rPr>
              <w:t>1.</w:t>
            </w:r>
            <w:r w:rsidR="00885DAF" w:rsidRPr="00915926">
              <w:rPr>
                <w:color w:val="000000" w:themeColor="text1"/>
              </w:rPr>
              <w:t xml:space="preserve"> Participation data for six schools in three municipalities</w:t>
            </w:r>
            <w:r w:rsidR="00885DAF">
              <w:rPr>
                <w:color w:val="000000" w:themeColor="text1"/>
              </w:rPr>
              <w:t>.</w:t>
            </w:r>
          </w:p>
        </w:tc>
      </w:tr>
      <w:tr w:rsidR="00885DAF" w:rsidRPr="00A214BA" w14:paraId="451270FB" w14:textId="77777777" w:rsidTr="00885DAF">
        <w:tc>
          <w:tcPr>
            <w:tcW w:w="709" w:type="dxa"/>
            <w:tcBorders>
              <w:bottom w:val="single" w:sz="4" w:space="0" w:color="auto"/>
            </w:tcBorders>
          </w:tcPr>
          <w:p w14:paraId="73DFAC37" w14:textId="77777777" w:rsidR="00885DAF" w:rsidRPr="0049615D" w:rsidRDefault="00885DAF" w:rsidP="00885DAF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DEBC34" w14:textId="77777777" w:rsidR="00885DAF" w:rsidRPr="0049615D" w:rsidRDefault="00885DAF" w:rsidP="00885DAF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nrolled students </w:t>
            </w:r>
            <w:r w:rsidRPr="0049615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9E70B68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Registered</w:t>
            </w:r>
            <w:r>
              <w:rPr>
                <w:b/>
                <w:sz w:val="20"/>
                <w:szCs w:val="20"/>
              </w:rPr>
              <w:t xml:space="preserve"> in study</w:t>
            </w:r>
            <w:r w:rsidRPr="0049615D">
              <w:rPr>
                <w:b/>
                <w:sz w:val="20"/>
                <w:szCs w:val="20"/>
              </w:rPr>
              <w:t xml:space="preserve"> </w:t>
            </w:r>
          </w:p>
          <w:p w14:paraId="7FAD5990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 of Enrolled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851DFC6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 xml:space="preserve">Examined </w:t>
            </w:r>
          </w:p>
          <w:p w14:paraId="38028F83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(% of Register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487399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Male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57879AB5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84701B3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 xml:space="preserve">Female </w:t>
            </w:r>
          </w:p>
          <w:p w14:paraId="2718F1BE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FEC4F8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 xml:space="preserve">Gender not reported </w:t>
            </w:r>
          </w:p>
          <w:p w14:paraId="02D70164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D5CFBA7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Average age (</w:t>
            </w:r>
            <w:proofErr w:type="spellStart"/>
            <w:r w:rsidRPr="0049615D">
              <w:rPr>
                <w:b/>
                <w:sz w:val="20"/>
                <w:szCs w:val="20"/>
              </w:rPr>
              <w:t>yrs</w:t>
            </w:r>
            <w:proofErr w:type="spellEnd"/>
            <w:r w:rsidRPr="0049615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2EE11F" w14:textId="77777777" w:rsidR="00885DAF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 xml:space="preserve">Age not reported </w:t>
            </w:r>
          </w:p>
          <w:p w14:paraId="787F41F6" w14:textId="77777777" w:rsidR="00885DAF" w:rsidRPr="0049615D" w:rsidRDefault="00885DAF" w:rsidP="00885DAF">
            <w:pPr>
              <w:rPr>
                <w:b/>
                <w:sz w:val="20"/>
                <w:szCs w:val="20"/>
              </w:rPr>
            </w:pPr>
            <w:r w:rsidRPr="0049615D">
              <w:rPr>
                <w:b/>
                <w:sz w:val="20"/>
                <w:szCs w:val="20"/>
              </w:rPr>
              <w:t>n (%)</w:t>
            </w:r>
          </w:p>
        </w:tc>
      </w:tr>
      <w:tr w:rsidR="00885DAF" w:rsidRPr="00A214BA" w14:paraId="26E3C150" w14:textId="77777777" w:rsidTr="00885DAF">
        <w:tc>
          <w:tcPr>
            <w:tcW w:w="1701" w:type="dxa"/>
            <w:gridSpan w:val="2"/>
            <w:tcBorders>
              <w:bottom w:val="single" w:sz="4" w:space="0" w:color="BFBFBF" w:themeColor="background1" w:themeShade="BF"/>
            </w:tcBorders>
          </w:tcPr>
          <w:p w14:paraId="6F851556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ufahi</w:t>
            </w:r>
          </w:p>
        </w:tc>
        <w:tc>
          <w:tcPr>
            <w:tcW w:w="1347" w:type="dxa"/>
            <w:tcBorders>
              <w:bottom w:val="single" w:sz="4" w:space="0" w:color="BFBFBF" w:themeColor="background1" w:themeShade="BF"/>
            </w:tcBorders>
          </w:tcPr>
          <w:p w14:paraId="5F90815F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</w:tcPr>
          <w:p w14:paraId="45C0008A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71E17E9A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BFBFBF" w:themeColor="background1" w:themeShade="BF"/>
            </w:tcBorders>
          </w:tcPr>
          <w:p w14:paraId="72C2DD4B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38B0701F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BFBFBF" w:themeColor="background1" w:themeShade="BF"/>
            </w:tcBorders>
          </w:tcPr>
          <w:p w14:paraId="63CA2210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5C89A09E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</w:tr>
      <w:tr w:rsidR="00885DAF" w:rsidRPr="00A214BA" w14:paraId="18C6C7FF" w14:textId="77777777" w:rsidTr="00885DAF"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14:paraId="0A7BF3D5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045D6B8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46</w:t>
            </w:r>
          </w:p>
        </w:tc>
        <w:tc>
          <w:tcPr>
            <w:tcW w:w="1347" w:type="dxa"/>
            <w:tcBorders>
              <w:bottom w:val="single" w:sz="4" w:space="0" w:color="BFBFBF" w:themeColor="background1" w:themeShade="BF"/>
            </w:tcBorders>
          </w:tcPr>
          <w:p w14:paraId="224B2E5B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1205" w:type="dxa"/>
            <w:tcBorders>
              <w:bottom w:val="single" w:sz="4" w:space="0" w:color="BFBFBF" w:themeColor="background1" w:themeShade="BF"/>
            </w:tcBorders>
          </w:tcPr>
          <w:p w14:paraId="393E26E9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89.2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206787E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50.0)</w:t>
            </w:r>
          </w:p>
        </w:tc>
        <w:tc>
          <w:tcPr>
            <w:tcW w:w="1169" w:type="dxa"/>
            <w:tcBorders>
              <w:bottom w:val="single" w:sz="4" w:space="0" w:color="BFBFBF" w:themeColor="background1" w:themeShade="BF"/>
            </w:tcBorders>
          </w:tcPr>
          <w:p w14:paraId="3ED622F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48.3)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3807C9A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 (1.7)</w:t>
            </w:r>
          </w:p>
        </w:tc>
        <w:tc>
          <w:tcPr>
            <w:tcW w:w="1169" w:type="dxa"/>
            <w:tcBorders>
              <w:bottom w:val="single" w:sz="4" w:space="0" w:color="BFBFBF" w:themeColor="background1" w:themeShade="BF"/>
            </w:tcBorders>
          </w:tcPr>
          <w:p w14:paraId="1DCFCB6F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8.9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47BC2AE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 (1.7)</w:t>
            </w:r>
          </w:p>
        </w:tc>
      </w:tr>
      <w:tr w:rsidR="00885DAF" w:rsidRPr="00A214BA" w14:paraId="3EC8CCFD" w14:textId="77777777" w:rsidTr="00885DAF"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1CF3409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B01376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5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8B7F2EA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 xml:space="preserve"> (58.3)</w:t>
            </w:r>
          </w:p>
        </w:tc>
        <w:tc>
          <w:tcPr>
            <w:tcW w:w="120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3EEDC32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 xml:space="preserve"> (85.0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7D820DD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47.2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159698B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47.2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E329FC8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 (5.6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728B4E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8.0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FB07016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3 (2.4)</w:t>
            </w:r>
          </w:p>
        </w:tc>
      </w:tr>
      <w:tr w:rsidR="00885DAF" w:rsidRPr="00A214BA" w14:paraId="0ABBF596" w14:textId="77777777" w:rsidTr="00885DAF"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6CED50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Ermera</w:t>
            </w:r>
            <w:proofErr w:type="spellEnd"/>
          </w:p>
        </w:tc>
        <w:tc>
          <w:tcPr>
            <w:tcW w:w="13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D8E304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89D8D6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504F0D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F5803D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4567D3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ACBDF3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000B3D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</w:tr>
      <w:tr w:rsidR="00885DAF" w:rsidRPr="00A214BA" w14:paraId="4409A43B" w14:textId="77777777" w:rsidTr="00885DAF">
        <w:tc>
          <w:tcPr>
            <w:tcW w:w="70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7C92779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AFC3EB3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286</w:t>
            </w:r>
          </w:p>
        </w:tc>
        <w:tc>
          <w:tcPr>
            <w:tcW w:w="1347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9FE288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</w:rPr>
              <w:t xml:space="preserve"> (34.7)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665922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92</w:t>
            </w:r>
            <w:r>
              <w:rPr>
                <w:sz w:val="20"/>
                <w:szCs w:val="20"/>
              </w:rPr>
              <w:t xml:space="preserve"> (96.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1A54E4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40.6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4DB86DF4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 xml:space="preserve"> (54.2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75F0F05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0 (5.2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54D00370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9.8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4B20CA9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8 (4.2)</w:t>
            </w:r>
          </w:p>
        </w:tc>
      </w:tr>
      <w:tr w:rsidR="00885DAF" w:rsidRPr="00A214BA" w14:paraId="3C95A533" w14:textId="77777777" w:rsidTr="00885DAF"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0EE31F1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CFEC179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304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450E70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 xml:space="preserve"> (57.2)</w:t>
            </w:r>
          </w:p>
        </w:tc>
        <w:tc>
          <w:tcPr>
            <w:tcW w:w="120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4EBC71A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 xml:space="preserve"> (98.3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E60F9A6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(48.0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95610F2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45.6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5D5043B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1 (6.4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68102FF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9.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00DCD9B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1 (6.4)</w:t>
            </w:r>
          </w:p>
        </w:tc>
      </w:tr>
      <w:tr w:rsidR="00885DAF" w:rsidRPr="00A214BA" w14:paraId="4AE7DC78" w14:textId="77777777" w:rsidTr="00885DAF"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EF72F6" w14:textId="77777777" w:rsidR="00885DAF" w:rsidRPr="005E6B05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i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1A349D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613E6F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A4E22B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856E27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DFA28A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6B4FD7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E2BE6C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B034D6" w14:textId="77777777" w:rsidR="00885DAF" w:rsidRPr="005E6B05" w:rsidRDefault="00885DAF" w:rsidP="00885DAF">
            <w:pPr>
              <w:jc w:val="both"/>
              <w:rPr>
                <w:sz w:val="20"/>
                <w:szCs w:val="20"/>
              </w:rPr>
            </w:pPr>
          </w:p>
        </w:tc>
      </w:tr>
      <w:tr w:rsidR="00885DAF" w:rsidRPr="00A214BA" w14:paraId="39B9AB02" w14:textId="77777777" w:rsidTr="00885DAF">
        <w:tc>
          <w:tcPr>
            <w:tcW w:w="70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C01C28F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A91AF0F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53</w:t>
            </w:r>
          </w:p>
        </w:tc>
        <w:tc>
          <w:tcPr>
            <w:tcW w:w="1347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1F59463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413</w:t>
            </w:r>
            <w:r>
              <w:rPr>
                <w:sz w:val="20"/>
                <w:szCs w:val="20"/>
              </w:rPr>
              <w:t xml:space="preserve"> (74.7)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54A6DD0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340</w:t>
            </w:r>
            <w:r>
              <w:rPr>
                <w:sz w:val="20"/>
                <w:szCs w:val="20"/>
              </w:rPr>
              <w:t xml:space="preserve"> (82.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036381D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23</w:t>
            </w:r>
            <w:r>
              <w:rPr>
                <w:sz w:val="20"/>
                <w:szCs w:val="20"/>
              </w:rPr>
              <w:t xml:space="preserve"> (36.2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B79785E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</w:rPr>
              <w:t xml:space="preserve"> (49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1E0B5E68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50 (14.7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5316E5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0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44638A33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48 (14.1)</w:t>
            </w:r>
          </w:p>
        </w:tc>
      </w:tr>
      <w:tr w:rsidR="00885DAF" w:rsidRPr="00A214BA" w14:paraId="654AAA43" w14:textId="77777777" w:rsidTr="00885DAF"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2E23575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B29992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312</w:t>
            </w:r>
          </w:p>
        </w:tc>
        <w:tc>
          <w:tcPr>
            <w:tcW w:w="1347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65E54A3A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(59.3)</w:t>
            </w:r>
          </w:p>
        </w:tc>
        <w:tc>
          <w:tcPr>
            <w:tcW w:w="1205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85D83D7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 xml:space="preserve"> (84.9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269790BF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(45.2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1F98A75C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49.7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3E594233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8 (5.1)</w:t>
            </w:r>
          </w:p>
        </w:tc>
        <w:tc>
          <w:tcPr>
            <w:tcW w:w="1169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014D66D6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116EDE16" w14:textId="77777777" w:rsidR="00885DAF" w:rsidRPr="0049615D" w:rsidRDefault="00885DAF" w:rsidP="00885DAF">
            <w:pPr>
              <w:jc w:val="both"/>
              <w:rPr>
                <w:sz w:val="20"/>
                <w:szCs w:val="20"/>
              </w:rPr>
            </w:pPr>
            <w:r w:rsidRPr="0049615D">
              <w:rPr>
                <w:sz w:val="20"/>
                <w:szCs w:val="20"/>
              </w:rPr>
              <w:t>7 (4.5)</w:t>
            </w:r>
          </w:p>
        </w:tc>
      </w:tr>
      <w:tr w:rsidR="00885DAF" w:rsidRPr="00A214BA" w14:paraId="39CB636B" w14:textId="77777777" w:rsidTr="00885DAF"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72C17D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75C534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1953</w:t>
            </w:r>
          </w:p>
        </w:tc>
        <w:tc>
          <w:tcPr>
            <w:tcW w:w="13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1B5235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1183 (60.6)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2D6776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1043 (88.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E6FA27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442 (42.4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176D4D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514 (49.3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C91996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87 (8.3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E757A6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1A5213" w14:textId="77777777" w:rsidR="00885DAF" w:rsidRPr="000B3714" w:rsidRDefault="00885DAF" w:rsidP="00885DAF">
            <w:pPr>
              <w:jc w:val="both"/>
              <w:rPr>
                <w:b/>
                <w:bCs/>
                <w:sz w:val="20"/>
                <w:szCs w:val="20"/>
              </w:rPr>
            </w:pPr>
            <w:r w:rsidRPr="000B3714">
              <w:rPr>
                <w:b/>
                <w:bCs/>
                <w:sz w:val="20"/>
                <w:szCs w:val="20"/>
              </w:rPr>
              <w:t>78 (7.5)</w:t>
            </w:r>
          </w:p>
        </w:tc>
      </w:tr>
    </w:tbl>
    <w:p w14:paraId="13F96554" w14:textId="61B11477" w:rsidR="00885DAF" w:rsidRDefault="00885DAF"/>
    <w:p w14:paraId="0E52D65E" w14:textId="77777777" w:rsidR="00885DAF" w:rsidRPr="00CF529D" w:rsidRDefault="00885DAF" w:rsidP="00885DAF">
      <w:pPr>
        <w:spacing w:line="480" w:lineRule="auto"/>
        <w:jc w:val="both"/>
        <w:rPr>
          <w:sz w:val="20"/>
          <w:szCs w:val="20"/>
        </w:rPr>
      </w:pPr>
      <w:r w:rsidRPr="00CF529D">
        <w:rPr>
          <w:sz w:val="20"/>
          <w:szCs w:val="20"/>
        </w:rPr>
        <w:t>N</w:t>
      </w:r>
      <w:r>
        <w:rPr>
          <w:sz w:val="20"/>
          <w:szCs w:val="20"/>
        </w:rPr>
        <w:t>B. Percentage of Examined participants is reported for Male, Female, Gender not reported, and Age not reported</w:t>
      </w:r>
    </w:p>
    <w:p w14:paraId="616B07F9" w14:textId="77777777" w:rsidR="00885DAF" w:rsidRDefault="00885DAF"/>
    <w:sectPr w:rsidR="00885DAF" w:rsidSect="000A7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AF"/>
    <w:rsid w:val="000A7E51"/>
    <w:rsid w:val="00496454"/>
    <w:rsid w:val="00885DAF"/>
    <w:rsid w:val="00C1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F0ECC"/>
  <w15:chartTrackingRefBased/>
  <w15:docId w15:val="{4FEA1424-1FA9-8647-87EC-3689513C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A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DA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DA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85D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tthews</dc:creator>
  <cp:keywords/>
  <dc:description/>
  <cp:lastModifiedBy>Swathi R.</cp:lastModifiedBy>
  <cp:revision>2</cp:revision>
  <dcterms:created xsi:type="dcterms:W3CDTF">2020-11-03T12:59:00Z</dcterms:created>
  <dcterms:modified xsi:type="dcterms:W3CDTF">2021-02-18T15:31:00Z</dcterms:modified>
</cp:coreProperties>
</file>